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C89D5" w14:textId="2AF56E67" w:rsidR="002F271F" w:rsidRPr="00C34221" w:rsidRDefault="00E73774" w:rsidP="000E7197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E73774">
        <w:rPr>
          <w:rFonts w:asciiTheme="majorBidi" w:hAnsiTheme="majorBidi" w:cstheme="majorBidi"/>
          <w:b/>
          <w:bCs/>
        </w:rPr>
        <w:t>Supplementary Table 1.</w:t>
      </w:r>
      <w:r w:rsidR="00C34221">
        <w:rPr>
          <w:rFonts w:asciiTheme="majorBidi" w:hAnsiTheme="majorBidi" w:cstheme="majorBidi"/>
          <w:b/>
          <w:bCs/>
        </w:rPr>
        <w:t xml:space="preserve"> </w:t>
      </w:r>
      <w:r w:rsidR="00AE53D8">
        <w:rPr>
          <w:rFonts w:asciiTheme="majorBidi" w:hAnsiTheme="majorBidi" w:cstheme="majorBidi"/>
          <w:lang w:bidi="ar-EG"/>
        </w:rPr>
        <w:t>Detailed s</w:t>
      </w:r>
      <w:r w:rsidR="002F271F" w:rsidRPr="00B976BC">
        <w:rPr>
          <w:rFonts w:asciiTheme="majorBidi" w:hAnsiTheme="majorBidi" w:cstheme="majorBidi"/>
          <w:lang w:bidi="ar-EG"/>
        </w:rPr>
        <w:t xml:space="preserve">earch strategy </w:t>
      </w:r>
      <w:r w:rsidR="00430465">
        <w:rPr>
          <w:rFonts w:asciiTheme="majorBidi" w:hAnsiTheme="majorBidi" w:cstheme="majorBidi"/>
          <w:lang w:bidi="ar-EG"/>
        </w:rPr>
        <w:t xml:space="preserve">applied </w:t>
      </w:r>
      <w:r w:rsidR="00AE53D8">
        <w:rPr>
          <w:rFonts w:asciiTheme="majorBidi" w:hAnsiTheme="majorBidi" w:cstheme="majorBidi"/>
          <w:lang w:bidi="ar-EG"/>
        </w:rPr>
        <w:t>for</w:t>
      </w:r>
      <w:r w:rsidR="00430465">
        <w:rPr>
          <w:rFonts w:asciiTheme="majorBidi" w:hAnsiTheme="majorBidi" w:cstheme="majorBidi"/>
          <w:lang w:bidi="ar-EG"/>
        </w:rPr>
        <w:t xml:space="preserve"> study</w:t>
      </w:r>
      <w:r w:rsidR="00AE53D8">
        <w:rPr>
          <w:rFonts w:asciiTheme="majorBidi" w:hAnsiTheme="majorBidi" w:cstheme="majorBidi"/>
          <w:lang w:bidi="ar-EG"/>
        </w:rPr>
        <w:t xml:space="preserve"> identification</w:t>
      </w:r>
      <w:r w:rsidR="007C1538">
        <w:rPr>
          <w:rFonts w:asciiTheme="majorBidi" w:hAnsiTheme="majorBidi" w:cstheme="majorBidi"/>
          <w:lang w:bidi="ar-EG"/>
        </w:rPr>
        <w:t xml:space="preserve"> (from </w:t>
      </w:r>
      <w:r w:rsidR="002D178B">
        <w:rPr>
          <w:rFonts w:asciiTheme="majorBidi" w:hAnsiTheme="majorBidi" w:cstheme="majorBidi"/>
          <w:lang w:bidi="ar-EG"/>
        </w:rPr>
        <w:t>database</w:t>
      </w:r>
      <w:r w:rsidR="001A1085">
        <w:rPr>
          <w:rFonts w:asciiTheme="majorBidi" w:hAnsiTheme="majorBidi" w:cstheme="majorBidi"/>
          <w:lang w:bidi="ar-EG"/>
        </w:rPr>
        <w:t xml:space="preserve"> </w:t>
      </w:r>
      <w:r w:rsidR="002D178B">
        <w:rPr>
          <w:rFonts w:asciiTheme="majorBidi" w:hAnsiTheme="majorBidi" w:cstheme="majorBidi"/>
          <w:lang w:bidi="ar-EG"/>
        </w:rPr>
        <w:t xml:space="preserve">inception </w:t>
      </w:r>
      <w:r w:rsidR="00AE53D8">
        <w:rPr>
          <w:rFonts w:asciiTheme="majorBidi" w:hAnsiTheme="majorBidi" w:cstheme="majorBidi"/>
          <w:lang w:bidi="ar-EG"/>
        </w:rPr>
        <w:t xml:space="preserve">to </w:t>
      </w:r>
      <w:r w:rsidR="001A1085">
        <w:rPr>
          <w:rFonts w:asciiTheme="majorBidi" w:hAnsiTheme="majorBidi" w:cstheme="majorBidi"/>
          <w:lang w:bidi="ar-EG"/>
        </w:rPr>
        <w:t>March</w:t>
      </w:r>
      <w:r w:rsidR="00AE53D8">
        <w:rPr>
          <w:rFonts w:asciiTheme="majorBidi" w:hAnsiTheme="majorBidi" w:cstheme="majorBidi"/>
          <w:lang w:bidi="ar-EG"/>
        </w:rPr>
        <w:t xml:space="preserve"> 12, </w:t>
      </w:r>
      <w:r w:rsidR="001A1085">
        <w:rPr>
          <w:rFonts w:asciiTheme="majorBidi" w:hAnsiTheme="majorBidi" w:cstheme="majorBidi"/>
          <w:lang w:bidi="ar-EG"/>
        </w:rPr>
        <w:t>2025</w:t>
      </w:r>
      <w:r w:rsidR="007C1538">
        <w:rPr>
          <w:rFonts w:asciiTheme="majorBidi" w:hAnsiTheme="majorBidi" w:cstheme="majorBidi"/>
          <w:lang w:bidi="ar-EG"/>
        </w:rPr>
        <w:t>).</w:t>
      </w:r>
    </w:p>
    <w:tbl>
      <w:tblPr>
        <w:tblStyle w:val="Grigliatabella"/>
        <w:tblW w:w="10065" w:type="dxa"/>
        <w:tblLook w:val="04A0" w:firstRow="1" w:lastRow="0" w:firstColumn="1" w:lastColumn="0" w:noHBand="0" w:noVBand="1"/>
      </w:tblPr>
      <w:tblGrid>
        <w:gridCol w:w="10065"/>
      </w:tblGrid>
      <w:tr w:rsidR="002F271F" w:rsidRPr="00F64E93" w14:paraId="66433D0F" w14:textId="77777777" w:rsidTr="000E7197">
        <w:trPr>
          <w:trHeight w:val="402"/>
        </w:trPr>
        <w:tc>
          <w:tcPr>
            <w:tcW w:w="1006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B0874C" w14:textId="77777777" w:rsidR="002F271F" w:rsidRPr="0049506D" w:rsidRDefault="002F271F" w:rsidP="00CD68D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9506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terms</w:t>
            </w:r>
          </w:p>
        </w:tc>
      </w:tr>
      <w:tr w:rsidR="002F271F" w:rsidRPr="00F64E93" w14:paraId="202376CA" w14:textId="77777777" w:rsidTr="00390EF2">
        <w:trPr>
          <w:trHeight w:val="64"/>
        </w:trPr>
        <w:tc>
          <w:tcPr>
            <w:tcW w:w="10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A491B" w14:textId="01C4E60F" w:rsidR="00390EF2" w:rsidRPr="000E7197" w:rsidRDefault="000E7197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E719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ubMed</w:t>
            </w:r>
            <w:r w:rsidR="002F271F" w:rsidRPr="000E719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F271F" w:rsidRPr="00F64E93" w14:paraId="1E7B24BE" w14:textId="77777777" w:rsidTr="000E7197">
        <w:trPr>
          <w:trHeight w:val="402"/>
        </w:trPr>
        <w:tc>
          <w:tcPr>
            <w:tcW w:w="10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52414" w14:textId="77777777" w:rsidR="000E7197" w:rsidRPr="000E7197" w:rsidRDefault="000E7197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</w:pPr>
            <w:r w:rsidRPr="000E7197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  <w:t>Concept 1: Artificial Intelligence</w:t>
            </w:r>
          </w:p>
          <w:p w14:paraId="27C3259D" w14:textId="16D4786F" w:rsidR="000E7197" w:rsidRPr="000E7197" w:rsidRDefault="000E7197" w:rsidP="00190D5C">
            <w:pPr>
              <w:spacing w:after="12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E7197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"artificial intelligence"[tw] OR AI[tw] "machine learning"[tw] OR ML[tw] OR "deep learning"[tw] OR DL[tw] OR “neural network”[tw] OR computational[tw]</w:t>
            </w:r>
          </w:p>
          <w:p w14:paraId="2325FAFA" w14:textId="603508F7" w:rsidR="000E7197" w:rsidRPr="000E7197" w:rsidRDefault="000E7197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</w:pPr>
            <w:r w:rsidRPr="000E7197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  <w:t>Concept 2: TKA\TKR</w:t>
            </w:r>
          </w:p>
          <w:p w14:paraId="6C9BAE0B" w14:textId="2370C567" w:rsidR="007C1538" w:rsidRPr="00B87FB9" w:rsidRDefault="000E7197" w:rsidP="00190D5C">
            <w:pPr>
              <w:spacing w:after="120"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sz w:val="22"/>
                <w:szCs w:val="22"/>
              </w:rPr>
              <w:t>"total knee replacement"[tw] OR "total knee arthroplasty"[tw] OR "knee replacement"[tw] OR "Knee arthroplasty”[tw] OR TKR[tw] OR TKA[tw] OR "arthroplasty, replacement, knee"[majr] OR "arthroplasty, replacement, knee/methods"[majr] OR "knee joint/surgery"[mesh] OR "Knee Prosthesis"[mesh] OR "Knee Prosthesis"[majr] OR "arthroplasty, replacement, knee"[majr] OR "Knee Joint"[mesh]</w:t>
            </w:r>
          </w:p>
          <w:p w14:paraId="58501B6E" w14:textId="77777777" w:rsidR="000E7197" w:rsidRPr="000E7197" w:rsidRDefault="000E7197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</w:pPr>
            <w:r w:rsidRPr="000E7197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  <w:t>Concept 3: Implant size</w:t>
            </w:r>
          </w:p>
          <w:p w14:paraId="5AF71D13" w14:textId="3851BEAF" w:rsidR="007C1538" w:rsidRPr="007C1538" w:rsidRDefault="000E7197" w:rsidP="00190D5C">
            <w:pPr>
              <w:spacing w:after="120"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lanning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"component size"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"implant size"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“implant sizing”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“component sizing”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templating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size</w:t>
            </w:r>
            <w:r w:rsidRPr="00B87FB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[tw] </w:t>
            </w:r>
          </w:p>
          <w:p w14:paraId="39506B5D" w14:textId="55235345" w:rsidR="000E7197" w:rsidRPr="000E7197" w:rsidRDefault="000E7197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</w:pPr>
            <w:r w:rsidRPr="000E7197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  <w:t>Concept 1,2 and 3 (</w:t>
            </w:r>
            <w:r w:rsidRPr="00B87FB9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  <w:t>combined</w:t>
            </w:r>
            <w:r w:rsidRPr="000E7197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  <w:u w:val="single"/>
              </w:rPr>
              <w:t>)</w:t>
            </w:r>
          </w:p>
          <w:p w14:paraId="7473EDEA" w14:textId="46D4702D" w:rsidR="000E7197" w:rsidRPr="00B87FB9" w:rsidRDefault="000E7197" w:rsidP="00190D5C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"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artificial intelligence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"[tw] OR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AI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[tw] "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machine learning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"[tw] OR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ML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[tw] OR "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deep learning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"[tw] OR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DL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[tw] OR “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neural network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”[tw] OR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computational</w:t>
            </w:r>
            <w:r w:rsidRPr="00B87FB9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[tw]) AND 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>("total knee replacement"[tw] OR "total knee arthroplasty"[tw] OR "knee replacement"[tw] OR "Knee arthroplasty”[tw] OR TKR[tw] OR TKA[tw] OR "arthroplasty, replacement, knee"[majr] OR "arthroplasty, replacement, knee/methods"[majr] OR "knee joint/surgery"[mesh] OR "Knee Prosthesis"[mesh] OR "Knee Prosthesis"[majr] OR "arthroplasty, replacement, knee"[majr] OR "Knee Joint"[mesh]) AND (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planning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OR "component size"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 xml:space="preserve"> OR "implant size"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 xml:space="preserve"> OR “implant sizing”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 xml:space="preserve"> OR “component sizing”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 xml:space="preserve"> OR templating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 xml:space="preserve">[tw] </w:t>
            </w:r>
            <w:r w:rsidRPr="00B87FB9">
              <w:rPr>
                <w:rFonts w:asciiTheme="majorBidi" w:hAnsiTheme="majorBidi" w:cstheme="majorBidi"/>
                <w:color w:val="1C1C1C"/>
                <w:sz w:val="22"/>
                <w:szCs w:val="22"/>
                <w:shd w:val="clear" w:color="auto" w:fill="FFFFFF"/>
              </w:rPr>
              <w:t>OR size</w:t>
            </w:r>
            <w:r w:rsidRPr="00B87FB9">
              <w:rPr>
                <w:rFonts w:asciiTheme="majorBidi" w:hAnsiTheme="majorBidi" w:cstheme="majorBidi"/>
                <w:sz w:val="22"/>
                <w:szCs w:val="22"/>
              </w:rPr>
              <w:t>[tw])</w:t>
            </w:r>
          </w:p>
        </w:tc>
      </w:tr>
      <w:tr w:rsidR="002F271F" w:rsidRPr="00F64E93" w14:paraId="637F0EFD" w14:textId="77777777" w:rsidTr="000E7197">
        <w:trPr>
          <w:trHeight w:val="402"/>
        </w:trPr>
        <w:tc>
          <w:tcPr>
            <w:tcW w:w="10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54E0" w14:textId="77777777" w:rsidR="002F271F" w:rsidRPr="0049506D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9506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mbase</w:t>
            </w:r>
          </w:p>
          <w:p w14:paraId="6892D5E9" w14:textId="391BACC0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1.</w:t>
            </w:r>
            <w:r w:rsidRPr="00B87FB9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artificial intelligence.mp or exp artificial intelligence/</w:t>
            </w:r>
          </w:p>
          <w:p w14:paraId="64253E5C" w14:textId="1B23AF40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2. machine learning.mp. or machine learning/</w:t>
            </w:r>
          </w:p>
          <w:p w14:paraId="03D62CC9" w14:textId="6D46BB46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3. deep learning.mp or deep learning/</w:t>
            </w:r>
          </w:p>
          <w:p w14:paraId="4A80DAEF" w14:textId="48244B45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4. exp artificial neural network/ or neural network.mp.</w:t>
            </w:r>
          </w:p>
          <w:p w14:paraId="4C5BDA57" w14:textId="22EE1798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5. computational.mp.</w:t>
            </w:r>
          </w:p>
          <w:p w14:paraId="7AD41B6F" w14:textId="043BB071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6. exp total knee arthroplasty/</w:t>
            </w:r>
          </w:p>
          <w:p w14:paraId="362D7DBE" w14:textId="4E455F4A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7. total knee replacement.mp. and total knee arthroplasty/</w:t>
            </w:r>
          </w:p>
          <w:p w14:paraId="0A3DA4CA" w14:textId="234DD8CE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8. component size.mp.</w:t>
            </w:r>
          </w:p>
          <w:p w14:paraId="79E786C9" w14:textId="5F351B9A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9. implant size.mp.</w:t>
            </w:r>
          </w:p>
          <w:p w14:paraId="422AD012" w14:textId="4D3595D1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10. implant sizing.mp.</w:t>
            </w:r>
          </w:p>
          <w:p w14:paraId="7F7D1089" w14:textId="252E3CB0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11. templating.mp.</w:t>
            </w:r>
          </w:p>
          <w:p w14:paraId="7BF05B57" w14:textId="22F4147B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12. size.mp. or size/</w:t>
            </w:r>
          </w:p>
          <w:p w14:paraId="4EED174F" w14:textId="3048687E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lastRenderedPageBreak/>
              <w:t>13. 1 or 2 or 3 or 4 or 5</w:t>
            </w:r>
          </w:p>
          <w:p w14:paraId="78A41188" w14:textId="07F31206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14. 6 or 7</w:t>
            </w:r>
          </w:p>
          <w:p w14:paraId="49417475" w14:textId="05EFAD58" w:rsidR="002F271F" w:rsidRPr="00B87FB9" w:rsidRDefault="002F271F" w:rsidP="00190D5C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</w:rPr>
              <w:t>15. 8 or 9 or 10 or 11 or 12</w:t>
            </w:r>
          </w:p>
          <w:p w14:paraId="3A477C79" w14:textId="28414023" w:rsidR="00221022" w:rsidRPr="00403233" w:rsidRDefault="002F271F" w:rsidP="00190D5C">
            <w:pPr>
              <w:pStyle w:val="Paragrafoelenco"/>
              <w:numPr>
                <w:ilvl w:val="0"/>
                <w:numId w:val="3"/>
              </w:num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B87FB9">
              <w:rPr>
                <w:rFonts w:asciiTheme="majorBidi" w:hAnsiTheme="majorBidi" w:cstheme="majorBidi"/>
                <w:bCs/>
                <w:sz w:val="22"/>
                <w:szCs w:val="22"/>
                <w:lang w:val="en-US"/>
              </w:rPr>
              <w:t>13 and 14 and 15</w:t>
            </w:r>
            <w:r w:rsidRPr="00B87FB9">
              <w:rPr>
                <w:rFonts w:cstheme="majorBidi"/>
                <w:sz w:val="22"/>
                <w:szCs w:val="22"/>
                <w:lang w:val="en-US" w:bidi="ar-EG"/>
              </w:rPr>
              <w:t xml:space="preserve"> </w:t>
            </w:r>
          </w:p>
        </w:tc>
      </w:tr>
      <w:tr w:rsidR="002F271F" w:rsidRPr="00B96403" w14:paraId="3F81D60D" w14:textId="77777777" w:rsidTr="000E7197">
        <w:trPr>
          <w:trHeight w:val="402"/>
        </w:trPr>
        <w:tc>
          <w:tcPr>
            <w:tcW w:w="10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EE25E" w14:textId="77777777" w:rsidR="002F271F" w:rsidRPr="0049506D" w:rsidRDefault="002F271F" w:rsidP="004032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9506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Scopus</w:t>
            </w:r>
          </w:p>
          <w:p w14:paraId="64EEFD8C" w14:textId="422A575B" w:rsidR="00B87FB9" w:rsidRPr="00B87FB9" w:rsidRDefault="002F271F" w:rsidP="00403233">
            <w:pPr>
              <w:pStyle w:val="Titolo2"/>
              <w:spacing w:before="0" w:beforeAutospacing="0" w:after="0" w:afterAutospacing="0"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969696"/>
                <w:sz w:val="22"/>
                <w:szCs w:val="22"/>
                <w:lang w:val="en-US"/>
              </w:rPr>
            </w:pP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Total knee replacement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Total knee arthroplasty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TKA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TKR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ND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(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rtificial intelligence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chine learning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I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ML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="00322B3A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deep</w:t>
            </w:r>
            <w:r w:rsidR="00322B3A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learning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(DL)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neural network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computational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ND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(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implant size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lanning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 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“implant sizing”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“component size”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 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(templating)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(size)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2F271F" w:rsidRPr="00B96403" w14:paraId="5E549A25" w14:textId="77777777" w:rsidTr="000E7197">
        <w:trPr>
          <w:trHeight w:val="402"/>
        </w:trPr>
        <w:tc>
          <w:tcPr>
            <w:tcW w:w="10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A6C2D" w14:textId="4CA35F8C" w:rsidR="003709BA" w:rsidRPr="00390EF2" w:rsidRDefault="003709BA" w:rsidP="00403233">
            <w:pPr>
              <w:pStyle w:val="Titolo2"/>
              <w:spacing w:before="0" w:beforeAutospacing="0" w:after="0" w:afterAutospacing="0" w:line="360" w:lineRule="auto"/>
              <w:jc w:val="both"/>
              <w:rPr>
                <w:rStyle w:val="querysrchtext"/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390EF2">
              <w:rPr>
                <w:rStyle w:val="querysrchtext"/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  <w:t>C</w:t>
            </w:r>
            <w:proofErr w:type="spellStart"/>
            <w:r w:rsidRPr="00390EF2">
              <w:rPr>
                <w:rStyle w:val="querysrchtext"/>
                <w:color w:val="000000" w:themeColor="text1"/>
                <w:sz w:val="22"/>
                <w:szCs w:val="22"/>
              </w:rPr>
              <w:t>ochrane</w:t>
            </w:r>
            <w:proofErr w:type="spellEnd"/>
            <w:r w:rsidRPr="00390EF2">
              <w:rPr>
                <w:rStyle w:val="querysrchtext"/>
                <w:color w:val="000000" w:themeColor="text1"/>
                <w:sz w:val="22"/>
                <w:szCs w:val="22"/>
              </w:rPr>
              <w:t xml:space="preserve"> </w:t>
            </w:r>
            <w:r w:rsidR="00062578">
              <w:rPr>
                <w:rStyle w:val="querysrchtext"/>
                <w:color w:val="000000" w:themeColor="text1"/>
                <w:sz w:val="22"/>
                <w:szCs w:val="22"/>
              </w:rPr>
              <w:t>Central Register</w:t>
            </w:r>
          </w:p>
          <w:p w14:paraId="02B113E3" w14:textId="4658A74D" w:rsidR="002F271F" w:rsidRPr="00B87FB9" w:rsidRDefault="003709BA" w:rsidP="00403233">
            <w:pPr>
              <w:pStyle w:val="Titolo2"/>
              <w:spacing w:before="0" w:beforeAutospacing="0" w:after="0" w:afterAutospacing="0" w:line="36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969696"/>
                <w:sz w:val="22"/>
                <w:szCs w:val="22"/>
                <w:lang w:val="en-US"/>
              </w:rPr>
            </w:pP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Total knee replacement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Total knee arthroplasty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TKA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TKR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ND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(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rtificial intelligence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achine learning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AI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ML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 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deep learning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(DL)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neural</w:t>
            </w:r>
            <w:r w:rsidR="000E7197"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network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computational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ND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(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"implant size"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lanning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 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“implant sizing”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Pr="00221022">
              <w:rPr>
                <w:rStyle w:val="Enfasicorsivo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lang w:val="en-US"/>
              </w:rPr>
              <w:t>“component size”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 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(templating) 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R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 </w:t>
            </w:r>
            <w:r w:rsidRPr="00221022">
              <w:rPr>
                <w:rStyle w:val="queryoperator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TITLE-ABS-KEY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(size)</w:t>
            </w:r>
            <w:r w:rsidRPr="00221022">
              <w:rPr>
                <w:rStyle w:val="querysrchtext"/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)</w:t>
            </w:r>
            <w:r w:rsidRPr="0022102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</w:tbl>
    <w:p w14:paraId="2FCE3480" w14:textId="273C8F28" w:rsidR="00403233" w:rsidRDefault="00403233" w:rsidP="00E73774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6BEB7956" w14:textId="094CFB2F" w:rsidR="00466551" w:rsidRDefault="00466551" w:rsidP="00E73774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drawing>
          <wp:anchor distT="0" distB="0" distL="114300" distR="114300" simplePos="0" relativeHeight="251658240" behindDoc="0" locked="0" layoutInCell="1" allowOverlap="1" wp14:anchorId="4BFCBB2E" wp14:editId="22B0F89A">
            <wp:simplePos x="0" y="0"/>
            <wp:positionH relativeFrom="column">
              <wp:posOffset>232410</wp:posOffset>
            </wp:positionH>
            <wp:positionV relativeFrom="paragraph">
              <wp:posOffset>0</wp:posOffset>
            </wp:positionV>
            <wp:extent cx="5486400" cy="3335020"/>
            <wp:effectExtent l="0" t="0" r="0" b="0"/>
            <wp:wrapTopAndBottom/>
            <wp:docPr id="1" name="Immagine 1" descr="Immagine che contiene schermata, quadrato, viola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schermata, quadrato, viola, Policromia&#10;&#10;Descrizione generata automa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69" b="18864"/>
                    <a:stretch/>
                  </pic:blipFill>
                  <pic:spPr bwMode="auto">
                    <a:xfrm>
                      <a:off x="0" y="0"/>
                      <a:ext cx="5486400" cy="3335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04EE6D" w14:textId="2D9FFD60" w:rsidR="00E73774" w:rsidRPr="00E73774" w:rsidRDefault="00E73774" w:rsidP="00DB2B6B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Figure 1.</w:t>
      </w:r>
      <w:r w:rsidR="00DB2B6B">
        <w:rPr>
          <w:rFonts w:asciiTheme="majorBidi" w:hAnsiTheme="majorBidi" w:cstheme="majorBidi"/>
          <w:b/>
          <w:bCs/>
        </w:rPr>
        <w:t xml:space="preserve"> </w:t>
      </w:r>
      <w:r w:rsidR="00DB2B6B" w:rsidRPr="00DB2B6B">
        <w:rPr>
          <w:rFonts w:asciiTheme="majorBidi" w:hAnsiTheme="majorBidi" w:cstheme="majorBidi"/>
        </w:rPr>
        <w:t>Exact, ±1 size, and ±2 size accuracy of AI-based models utilizing CT/MRI, X-ray, demographic data, and mixed inputs (radiographs and demographic data).</w:t>
      </w:r>
    </w:p>
    <w:sectPr w:rsidR="00E73774" w:rsidRPr="00E737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27265"/>
    <w:multiLevelType w:val="hybridMultilevel"/>
    <w:tmpl w:val="C47C7AEC"/>
    <w:lvl w:ilvl="0" w:tplc="4784150C">
      <w:start w:val="16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4C430D"/>
    <w:multiLevelType w:val="hybridMultilevel"/>
    <w:tmpl w:val="74B486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DA0C98"/>
    <w:multiLevelType w:val="hybridMultilevel"/>
    <w:tmpl w:val="AC18C870"/>
    <w:lvl w:ilvl="0" w:tplc="1A1296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9F1"/>
    <w:rsid w:val="00023BAA"/>
    <w:rsid w:val="00035561"/>
    <w:rsid w:val="00062578"/>
    <w:rsid w:val="00070EE1"/>
    <w:rsid w:val="000A2098"/>
    <w:rsid w:val="000E4B1A"/>
    <w:rsid w:val="000E7197"/>
    <w:rsid w:val="000F4574"/>
    <w:rsid w:val="00126574"/>
    <w:rsid w:val="00154A28"/>
    <w:rsid w:val="00190D5C"/>
    <w:rsid w:val="001A1085"/>
    <w:rsid w:val="001C7F17"/>
    <w:rsid w:val="002120CD"/>
    <w:rsid w:val="00221022"/>
    <w:rsid w:val="00225ABA"/>
    <w:rsid w:val="002478DA"/>
    <w:rsid w:val="002B78E1"/>
    <w:rsid w:val="002D178B"/>
    <w:rsid w:val="002F271F"/>
    <w:rsid w:val="002F6438"/>
    <w:rsid w:val="00322B3A"/>
    <w:rsid w:val="00335E33"/>
    <w:rsid w:val="00361416"/>
    <w:rsid w:val="00366BCF"/>
    <w:rsid w:val="003706AD"/>
    <w:rsid w:val="003709BA"/>
    <w:rsid w:val="00390EF2"/>
    <w:rsid w:val="003B1EDA"/>
    <w:rsid w:val="003C5006"/>
    <w:rsid w:val="003D2606"/>
    <w:rsid w:val="003D2BA1"/>
    <w:rsid w:val="004013EF"/>
    <w:rsid w:val="00403233"/>
    <w:rsid w:val="00413C31"/>
    <w:rsid w:val="00414173"/>
    <w:rsid w:val="00430465"/>
    <w:rsid w:val="0043764E"/>
    <w:rsid w:val="00445F79"/>
    <w:rsid w:val="00450E21"/>
    <w:rsid w:val="00463066"/>
    <w:rsid w:val="00466551"/>
    <w:rsid w:val="004751DF"/>
    <w:rsid w:val="004F0C14"/>
    <w:rsid w:val="00554466"/>
    <w:rsid w:val="00581E86"/>
    <w:rsid w:val="00593DF3"/>
    <w:rsid w:val="005A20F9"/>
    <w:rsid w:val="00615AE2"/>
    <w:rsid w:val="006471C9"/>
    <w:rsid w:val="00661B5E"/>
    <w:rsid w:val="006A32A7"/>
    <w:rsid w:val="006B0A3A"/>
    <w:rsid w:val="006F53D9"/>
    <w:rsid w:val="006F6675"/>
    <w:rsid w:val="006F6CA3"/>
    <w:rsid w:val="00732581"/>
    <w:rsid w:val="0077707B"/>
    <w:rsid w:val="00790E0E"/>
    <w:rsid w:val="00791493"/>
    <w:rsid w:val="007975DD"/>
    <w:rsid w:val="007C1538"/>
    <w:rsid w:val="007D1B00"/>
    <w:rsid w:val="007F4874"/>
    <w:rsid w:val="00810800"/>
    <w:rsid w:val="00831A0E"/>
    <w:rsid w:val="00844023"/>
    <w:rsid w:val="00853CA3"/>
    <w:rsid w:val="008771A7"/>
    <w:rsid w:val="008927FF"/>
    <w:rsid w:val="00901885"/>
    <w:rsid w:val="00920161"/>
    <w:rsid w:val="00957B3B"/>
    <w:rsid w:val="00965896"/>
    <w:rsid w:val="00966FC2"/>
    <w:rsid w:val="0099196E"/>
    <w:rsid w:val="00992FAD"/>
    <w:rsid w:val="0099572F"/>
    <w:rsid w:val="009C280F"/>
    <w:rsid w:val="00A00FDF"/>
    <w:rsid w:val="00A245C5"/>
    <w:rsid w:val="00A7040C"/>
    <w:rsid w:val="00A71BFC"/>
    <w:rsid w:val="00A81509"/>
    <w:rsid w:val="00A95BD5"/>
    <w:rsid w:val="00A97FAB"/>
    <w:rsid w:val="00AC1B4F"/>
    <w:rsid w:val="00AD5CFF"/>
    <w:rsid w:val="00AD7A88"/>
    <w:rsid w:val="00AE2D29"/>
    <w:rsid w:val="00AE53D8"/>
    <w:rsid w:val="00B12C5A"/>
    <w:rsid w:val="00B1375A"/>
    <w:rsid w:val="00B44658"/>
    <w:rsid w:val="00B71411"/>
    <w:rsid w:val="00B87FB9"/>
    <w:rsid w:val="00BA4FD1"/>
    <w:rsid w:val="00BA7112"/>
    <w:rsid w:val="00BF1725"/>
    <w:rsid w:val="00BF68B9"/>
    <w:rsid w:val="00C04758"/>
    <w:rsid w:val="00C34221"/>
    <w:rsid w:val="00C46290"/>
    <w:rsid w:val="00C46335"/>
    <w:rsid w:val="00C53A59"/>
    <w:rsid w:val="00C63669"/>
    <w:rsid w:val="00C82D45"/>
    <w:rsid w:val="00C96BB9"/>
    <w:rsid w:val="00CA4089"/>
    <w:rsid w:val="00CC2823"/>
    <w:rsid w:val="00CF7CAA"/>
    <w:rsid w:val="00D024C0"/>
    <w:rsid w:val="00DB2B6B"/>
    <w:rsid w:val="00DE4DEB"/>
    <w:rsid w:val="00E15398"/>
    <w:rsid w:val="00E73774"/>
    <w:rsid w:val="00E8736C"/>
    <w:rsid w:val="00EA59F1"/>
    <w:rsid w:val="00EB57F7"/>
    <w:rsid w:val="00EF07C0"/>
    <w:rsid w:val="00F06046"/>
    <w:rsid w:val="00F10131"/>
    <w:rsid w:val="00F61EF2"/>
    <w:rsid w:val="00F86709"/>
    <w:rsid w:val="00FB2A25"/>
    <w:rsid w:val="00FB5667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BDE64"/>
  <w15:chartTrackingRefBased/>
  <w15:docId w15:val="{3CFB8B78-876A-2045-A492-F29B4C2C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noProof/>
      <w:lang w:val="en-US"/>
    </w:rPr>
  </w:style>
  <w:style w:type="paragraph" w:styleId="Titolo2">
    <w:name w:val="heading 2"/>
    <w:basedOn w:val="Normale"/>
    <w:link w:val="Titolo2Carattere"/>
    <w:uiPriority w:val="9"/>
    <w:qFormat/>
    <w:rsid w:val="002F271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noProof w:val="0"/>
      <w:sz w:val="36"/>
      <w:szCs w:val="36"/>
      <w:lang w:val="de-CH" w:eastAsia="de-CH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2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F271F"/>
    <w:pPr>
      <w:spacing w:after="160" w:line="360" w:lineRule="auto"/>
      <w:ind w:left="720"/>
      <w:contextualSpacing/>
      <w:jc w:val="both"/>
    </w:pPr>
    <w:rPr>
      <w:rFonts w:ascii="Times New Roman" w:eastAsia="Times New Roman" w:hAnsi="Times New Roman" w:cs="Times New Roman"/>
      <w:noProof w:val="0"/>
      <w:lang w:val="it-IT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F271F"/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customStyle="1" w:styleId="querysrchtext">
    <w:name w:val="querysrchtext"/>
    <w:basedOn w:val="Carpredefinitoparagrafo"/>
    <w:rsid w:val="002F271F"/>
  </w:style>
  <w:style w:type="character" w:customStyle="1" w:styleId="queryoperator">
    <w:name w:val="queryoperator"/>
    <w:basedOn w:val="Carpredefinitoparagrafo"/>
    <w:rsid w:val="002F271F"/>
  </w:style>
  <w:style w:type="character" w:styleId="Enfasicorsivo">
    <w:name w:val="Emphasis"/>
    <w:basedOn w:val="Carpredefinitoparagrafo"/>
    <w:uiPriority w:val="20"/>
    <w:qFormat/>
    <w:rsid w:val="002F27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Elsheikh</dc:creator>
  <cp:keywords/>
  <dc:description/>
  <cp:lastModifiedBy>Randa Elsheikh</cp:lastModifiedBy>
  <cp:revision>21</cp:revision>
  <dcterms:created xsi:type="dcterms:W3CDTF">2025-10-27T15:49:00Z</dcterms:created>
  <dcterms:modified xsi:type="dcterms:W3CDTF">2025-10-29T16:15:00Z</dcterms:modified>
</cp:coreProperties>
</file>